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3E75E" w14:textId="77777777" w:rsidR="00B54757" w:rsidRPr="00B301B0" w:rsidRDefault="00B54757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9498" w:type="dxa"/>
        <w:tblInd w:w="108" w:type="dxa"/>
        <w:tblBorders>
          <w:insideH w:val="none" w:sz="0" w:space="0" w:color="auto"/>
          <w:insideV w:val="none" w:sz="0" w:space="0" w:color="auto"/>
        </w:tblBorders>
        <w:shd w:val="clear" w:color="auto" w:fill="CF7B79"/>
        <w:tblLook w:val="04A0" w:firstRow="1" w:lastRow="0" w:firstColumn="1" w:lastColumn="0" w:noHBand="0" w:noVBand="1"/>
      </w:tblPr>
      <w:tblGrid>
        <w:gridCol w:w="9498"/>
      </w:tblGrid>
      <w:tr w:rsidR="006C5F4F" w:rsidRPr="00B301B0" w14:paraId="5F87D4DD" w14:textId="77777777" w:rsidTr="00CD05E2">
        <w:trPr>
          <w:trHeight w:val="562"/>
        </w:trPr>
        <w:tc>
          <w:tcPr>
            <w:tcW w:w="9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7B56C" w14:textId="4F6B2C8B" w:rsidR="006C5F4F" w:rsidRDefault="006C5F4F" w:rsidP="006C5F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 Table 2</w:t>
            </w:r>
          </w:p>
        </w:tc>
      </w:tr>
    </w:tbl>
    <w:tbl>
      <w:tblPr>
        <w:tblW w:w="949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275"/>
        <w:gridCol w:w="1843"/>
        <w:gridCol w:w="1985"/>
      </w:tblGrid>
      <w:tr w:rsidR="00CD05E2" w:rsidRPr="00B301B0" w14:paraId="5EEAA066" w14:textId="77777777" w:rsidTr="00CD05E2">
        <w:trPr>
          <w:trHeight w:val="862"/>
        </w:trPr>
        <w:tc>
          <w:tcPr>
            <w:tcW w:w="4395" w:type="dxa"/>
            <w:shd w:val="clear" w:color="auto" w:fill="auto"/>
            <w:noWrap/>
            <w:vAlign w:val="center"/>
          </w:tcPr>
          <w:p w14:paraId="73AD0014" w14:textId="03C0BDAE" w:rsidR="00CD05E2" w:rsidRPr="00B301B0" w:rsidRDefault="00CD05E2" w:rsidP="00CD05E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Variabl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E8FE91" w14:textId="57510F72" w:rsidR="00CD05E2" w:rsidRPr="00B301B0" w:rsidRDefault="00CD05E2" w:rsidP="00CD05E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 = 344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7AF1E4" w14:textId="75A8BEF6" w:rsidR="00CD05E2" w:rsidRPr="00B301B0" w:rsidRDefault="00CD05E2" w:rsidP="00CD05E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dian OS (mo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9EA347" w14:textId="5963AA3A" w:rsidR="00CD05E2" w:rsidRPr="00B301B0" w:rsidRDefault="00CD05E2" w:rsidP="00CD05E2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-value (Logrank)</w:t>
            </w:r>
          </w:p>
        </w:tc>
      </w:tr>
      <w:tr w:rsidR="00B54757" w:rsidRPr="00B301B0" w14:paraId="2A89CD98" w14:textId="77777777" w:rsidTr="006C5F4F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7D1B22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ex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86BCC6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04AE1A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9801CC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3F6BA62B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11BEF" w14:textId="270DBC4A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95FE3" w14:textId="20D80A25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86 (54.1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06CEC" w14:textId="23A40F63" w:rsidR="00B54757" w:rsidRPr="00B301B0" w:rsidRDefault="00B54757" w:rsidP="00B67C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B67CE9" w:rsidRPr="00B301B0">
              <w:rPr>
                <w:rFonts w:ascii="Arial" w:eastAsia="Times New Roman" w:hAnsi="Arial" w:cs="Arial"/>
                <w:color w:val="000000"/>
                <w:lang w:eastAsia="de-DE"/>
              </w:rPr>
              <w:t>6.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F4AF6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1C9FCDC2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A18E" w14:textId="0FD3509E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8792" w14:textId="693C588B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58 (45.9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D4B7" w14:textId="36F46B19" w:rsidR="00B54757" w:rsidRPr="00B301B0" w:rsidRDefault="00B54757" w:rsidP="00B67CE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B67CE9" w:rsidRPr="00B301B0">
              <w:rPr>
                <w:rFonts w:ascii="Arial" w:eastAsia="Times New Roman" w:hAnsi="Arial" w:cs="Arial"/>
                <w:color w:val="000000"/>
                <w:lang w:eastAsia="de-DE"/>
              </w:rPr>
              <w:t>4.5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40E0" w14:textId="54BCC9C2" w:rsidR="00B54757" w:rsidRPr="00B301B0" w:rsidRDefault="00B67CE9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703</w:t>
            </w:r>
          </w:p>
        </w:tc>
      </w:tr>
      <w:tr w:rsidR="00B54757" w:rsidRPr="00B301B0" w14:paraId="557256CA" w14:textId="77777777" w:rsidTr="006C5F4F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A55309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ge (years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6F45A8" w14:textId="77777777" w:rsidR="00B54757" w:rsidRPr="00B301B0" w:rsidRDefault="00B54757" w:rsidP="006A5A88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CFF926" w14:textId="77777777" w:rsidR="00B54757" w:rsidRPr="00B301B0" w:rsidRDefault="00B54757" w:rsidP="006A5A88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960CB5" w14:textId="77777777" w:rsidR="00B54757" w:rsidRPr="00B301B0" w:rsidRDefault="00B54757" w:rsidP="006A5A88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</w:tr>
      <w:tr w:rsidR="00B54757" w:rsidRPr="00B301B0" w14:paraId="3AC5013A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877D3" w14:textId="38C87EE3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99779" w14:textId="79F6EF32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64.0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4AAD0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9CDB3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5D401E26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CE690" w14:textId="7EB89ADC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Medi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5E9A4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66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135C8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92794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6241490A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7948" w14:textId="0B19E64E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Rang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CB6D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33.0-84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C946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5082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058DACA1" w14:textId="77777777" w:rsidTr="006C5F4F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9BFF36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Origi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9AC11D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EF512D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9E472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6B88866F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44D58" w14:textId="7BA505E4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Dresde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7ECEE" w14:textId="771A85E7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80 (52.3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936A2" w14:textId="77F551A7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6.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1CC55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489F0CF6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A3AF2" w14:textId="04DFE794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Je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44D94" w14:textId="5BE73745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93 (27.0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0DD64" w14:textId="67CB3887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7.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A08C3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6A5D9543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1754" w14:textId="1CC3D409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Regensbur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C2D0" w14:textId="2DAFB105" w:rsidR="00B54757" w:rsidRPr="00B301B0" w:rsidRDefault="00D12A1A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71 (20.7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8279" w14:textId="32D1D512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3.7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3ECA" w14:textId="568B97EF" w:rsidR="00B54757" w:rsidRPr="00B301B0" w:rsidRDefault="00B54757" w:rsidP="00E66E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E66E3B" w:rsidRPr="00B301B0">
              <w:rPr>
                <w:rFonts w:ascii="Arial" w:eastAsia="Times New Roman" w:hAnsi="Arial" w:cs="Arial"/>
                <w:color w:val="000000"/>
                <w:lang w:eastAsia="de-DE"/>
              </w:rPr>
              <w:t>897</w:t>
            </w:r>
          </w:p>
        </w:tc>
      </w:tr>
      <w:tr w:rsidR="00B54757" w:rsidRPr="00B301B0" w14:paraId="240C1BB4" w14:textId="77777777" w:rsidTr="006C5F4F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3408ED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T-Stag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4740EB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924287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0EEFA3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0A4685CD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F99E9" w14:textId="1FAA2ABF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T1/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07176" w14:textId="084A0E2C" w:rsidR="00B54757" w:rsidRPr="00B301B0" w:rsidRDefault="00B54757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3.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D9268" w14:textId="5FBA4137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1.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6981E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461E97B6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C737" w14:textId="5E36B42E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T3/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563B" w14:textId="6C8A56E2" w:rsidR="00B54757" w:rsidRPr="00B301B0" w:rsidRDefault="00B4304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98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8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6.6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F9AF" w14:textId="3D43106B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5.3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B020" w14:textId="4AD4DFD9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659</w:t>
            </w:r>
          </w:p>
        </w:tc>
      </w:tr>
      <w:tr w:rsidR="00B54757" w:rsidRPr="00B301B0" w14:paraId="074D8F5F" w14:textId="77777777" w:rsidTr="006C5F4F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AF0406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-Stag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B3A2B07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918502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6A872ED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</w:tr>
      <w:tr w:rsidR="00B54757" w:rsidRPr="00B301B0" w14:paraId="0EBAFBD5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1D580" w14:textId="73AB3DE5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N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86CDD" w14:textId="46D20887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06 (30.8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51A34" w14:textId="03869C33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8.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AEE0B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5A639CA3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A12" w14:textId="0B727DB2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N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A726" w14:textId="00602E45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38 (69.2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4900" w14:textId="01D5FB19" w:rsidR="00B54757" w:rsidRPr="00B301B0" w:rsidRDefault="00E66E3B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5.6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69EE" w14:textId="10DD2230" w:rsidR="00B54757" w:rsidRPr="00B301B0" w:rsidRDefault="00B54757" w:rsidP="00E66E3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E66E3B" w:rsidRPr="00B301B0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</w:tr>
      <w:tr w:rsidR="00B54757" w:rsidRPr="00B301B0" w14:paraId="67096BCF" w14:textId="77777777" w:rsidTr="006C5F4F">
        <w:trPr>
          <w:trHeight w:val="300"/>
        </w:trPr>
        <w:tc>
          <w:tcPr>
            <w:tcW w:w="9498" w:type="dxa"/>
            <w:gridSpan w:val="4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7CF680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-Stage (interaortocaval lymph nodes)</w:t>
            </w:r>
          </w:p>
        </w:tc>
      </w:tr>
      <w:tr w:rsidR="00B54757" w:rsidRPr="00B301B0" w14:paraId="500F7F80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9BFD5" w14:textId="424CC0BF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15434" w14:textId="59A12175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82 (82.0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C81241" w14:textId="0222DD56" w:rsidR="00B54757" w:rsidRPr="00B301B0" w:rsidRDefault="004A257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6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9710668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43044" w:rsidRPr="00B301B0" w14:paraId="06AC6595" w14:textId="77777777" w:rsidTr="006C5F4F">
        <w:trPr>
          <w:trHeight w:val="300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9E1" w14:textId="77777777" w:rsidR="00B43044" w:rsidRPr="00B301B0" w:rsidRDefault="00B43044" w:rsidP="00B43044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E1D" w14:textId="6E5516A5" w:rsidR="00B43044" w:rsidRPr="00B301B0" w:rsidRDefault="00B4304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8 (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C0E" w14:textId="0E265D2D" w:rsidR="00B43044" w:rsidRPr="00B301B0" w:rsidRDefault="004A257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94D6F" w14:textId="2EC5E5D4" w:rsidR="00B43044" w:rsidRPr="00B301B0" w:rsidRDefault="004A257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099†</w:t>
            </w:r>
          </w:p>
        </w:tc>
      </w:tr>
      <w:tr w:rsidR="00B54757" w:rsidRPr="00B301B0" w14:paraId="3254FEB5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226B" w14:textId="08DC8399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69AB" w14:textId="6E2CECA6" w:rsidR="00B54757" w:rsidRPr="00B301B0" w:rsidRDefault="00B4304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9645" w14:textId="70D13A99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A40A" w14:textId="25C1E2B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04F13ECE" w14:textId="77777777" w:rsidTr="00CD05E2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BC2EE3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Grad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5F78BB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A7759B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57735C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6FBEF34B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32906" w14:textId="1BABBA63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G1/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89E5" w14:textId="72E31FC4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71 (49.7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BF14E" w14:textId="564B2621" w:rsidR="00B54757" w:rsidRPr="00B301B0" w:rsidRDefault="004A257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9.8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51260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4885D0C5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7F5B" w14:textId="261A3298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G3/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8A52" w14:textId="43F4426E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73 (50.3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3178" w14:textId="0EC31A63" w:rsidR="00B54757" w:rsidRPr="00B301B0" w:rsidRDefault="00022E3D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4.2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C5F3" w14:textId="104381D5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</w:t>
            </w:r>
            <w:r w:rsidR="00022E3D"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3</w:t>
            </w:r>
          </w:p>
        </w:tc>
      </w:tr>
      <w:tr w:rsidR="00B54757" w:rsidRPr="00B301B0" w14:paraId="5AFD2134" w14:textId="77777777" w:rsidTr="00CD05E2">
        <w:trPr>
          <w:trHeight w:val="300"/>
        </w:trPr>
        <w:tc>
          <w:tcPr>
            <w:tcW w:w="439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0A6F912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argin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AE09C5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FB9A96E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A592CA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3F03E3A8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FAF38" w14:textId="5613C7C3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Clea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1BD53" w14:textId="32B319EF" w:rsidR="00B54757" w:rsidRPr="00B301B0" w:rsidRDefault="00B54757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8 (75.0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90C05" w14:textId="74425029" w:rsidR="00B54757" w:rsidRPr="00B301B0" w:rsidRDefault="00022E3D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7.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EE0D4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4E10DAB6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782E" w14:textId="4FE355D0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Involv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F83" w14:textId="1A39B3CA" w:rsidR="00B54757" w:rsidRPr="00B301B0" w:rsidRDefault="00B43044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86 (25.0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9446" w14:textId="3170C233" w:rsidR="00B54757" w:rsidRPr="00B301B0" w:rsidRDefault="00022E3D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2.8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198C" w14:textId="47400B25" w:rsidR="00B54757" w:rsidRPr="00B301B0" w:rsidRDefault="00B54757" w:rsidP="00022E3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022E3D" w:rsidRPr="00B301B0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</w:tr>
      <w:tr w:rsidR="00B54757" w:rsidRPr="00B301B0" w14:paraId="5464BCE8" w14:textId="77777777" w:rsidTr="00CD05E2">
        <w:trPr>
          <w:trHeight w:val="300"/>
        </w:trPr>
        <w:tc>
          <w:tcPr>
            <w:tcW w:w="56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A36390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dj Chemotherap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2F7749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FFFB9F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6EF4E866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FE853" w14:textId="5F5FDB76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0930A" w14:textId="1BF6BF97" w:rsidR="00B54757" w:rsidRPr="00B301B0" w:rsidRDefault="00B54757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10 (3</w:t>
            </w:r>
            <w:r w:rsidR="00B43044" w:rsidRPr="00B301B0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5CD22" w14:textId="238A68A4" w:rsidR="00B54757" w:rsidRPr="00B301B0" w:rsidRDefault="00B54757" w:rsidP="00083B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083BD9" w:rsidRPr="00B301B0">
              <w:rPr>
                <w:rFonts w:ascii="Arial" w:eastAsia="Times New Roman" w:hAnsi="Arial" w:cs="Arial"/>
                <w:color w:val="000000"/>
                <w:lang w:eastAsia="de-DE"/>
              </w:rPr>
              <w:t>4.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B7DC6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3DB3C68A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783B" w14:textId="7B7321F8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4DEB" w14:textId="6420CE8F" w:rsidR="00B54757" w:rsidRPr="00B301B0" w:rsidRDefault="00B43044" w:rsidP="00B4304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34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68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.0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0C15" w14:textId="3043AA7D" w:rsidR="00B54757" w:rsidRPr="00B301B0" w:rsidRDefault="00083BD9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9.8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680F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20</w:t>
            </w:r>
          </w:p>
        </w:tc>
      </w:tr>
      <w:tr w:rsidR="00B54757" w:rsidRPr="00B301B0" w14:paraId="5FC7AB61" w14:textId="77777777" w:rsidTr="00CD05E2">
        <w:trPr>
          <w:trHeight w:val="300"/>
        </w:trPr>
        <w:tc>
          <w:tcPr>
            <w:tcW w:w="56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D473BA" w14:textId="77777777" w:rsidR="00B54757" w:rsidRPr="00B301B0" w:rsidRDefault="00B54757" w:rsidP="00B54757">
            <w:pPr>
              <w:spacing w:after="0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TAG2 Express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686702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499A9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3AE12016" w14:textId="77777777" w:rsidTr="00CD05E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690EB" w14:textId="2F753B2C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395119" w:rsidRPr="00B301B0">
              <w:rPr>
                <w:rFonts w:ascii="Arial" w:eastAsia="Times New Roman" w:hAnsi="Arial" w:cs="Arial"/>
                <w:color w:val="000000"/>
                <w:lang w:eastAsia="de-DE"/>
              </w:rPr>
              <w:t>&lt; 95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23155" w14:textId="5E4DD2EA" w:rsidR="00B54757" w:rsidRPr="00B301B0" w:rsidRDefault="00395119" w:rsidP="0039511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29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66.6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B58EE" w14:textId="4746E58E" w:rsidR="00B54757" w:rsidRPr="00B301B0" w:rsidRDefault="00395119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4.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F6E23" w14:textId="77777777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B54757" w:rsidRPr="00B301B0" w14:paraId="4663DEA6" w14:textId="77777777" w:rsidTr="00CD05E2">
        <w:trPr>
          <w:trHeight w:val="300"/>
        </w:trPr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8D0FE" w14:textId="256C750E" w:rsidR="00B54757" w:rsidRPr="00B301B0" w:rsidRDefault="006A5A88" w:rsidP="00B54757">
            <w:pPr>
              <w:spacing w:after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  <w:r w:rsidR="00395119" w:rsidRPr="00B301B0">
              <w:rPr>
                <w:rFonts w:ascii="Arial" w:eastAsia="Times New Roman" w:hAnsi="Arial" w:cs="Arial"/>
                <w:color w:val="000000"/>
                <w:lang w:eastAsia="de-DE"/>
              </w:rPr>
              <w:t>&gt; 95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69AC8" w14:textId="642D7E22" w:rsidR="00B54757" w:rsidRPr="00B301B0" w:rsidRDefault="00395119" w:rsidP="0039511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115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33.4</w:t>
            </w:r>
            <w:r w:rsidR="00B54757" w:rsidRPr="00B301B0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CC3D1" w14:textId="2DC28CB0" w:rsidR="00B54757" w:rsidRPr="00B301B0" w:rsidRDefault="00395119" w:rsidP="00B547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color w:val="000000"/>
                <w:lang w:eastAsia="de-DE"/>
              </w:rPr>
              <w:t>20.6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12EF9" w14:textId="4C9D94BE" w:rsidR="00B54757" w:rsidRPr="00B301B0" w:rsidRDefault="00B54757" w:rsidP="00B5475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3</w:t>
            </w:r>
            <w:r w:rsidR="00395119" w:rsidRPr="00B301B0">
              <w:rPr>
                <w:rFonts w:ascii="Arial" w:eastAsia="Times New Roman" w:hAnsi="Arial" w:cs="Arial"/>
                <w:b/>
                <w:color w:val="000000"/>
                <w:lang w:eastAsia="de-DE"/>
              </w:rPr>
              <w:t>1</w:t>
            </w:r>
          </w:p>
        </w:tc>
      </w:tr>
    </w:tbl>
    <w:p w14:paraId="00615821" w14:textId="77777777" w:rsidR="00B54757" w:rsidRPr="00B301B0" w:rsidRDefault="00B54757">
      <w:pPr>
        <w:rPr>
          <w:rFonts w:ascii="Arial" w:hAnsi="Arial" w:cs="Arial"/>
        </w:rPr>
      </w:pPr>
    </w:p>
    <w:sectPr w:rsidR="00B54757" w:rsidRPr="00B301B0" w:rsidSect="005D30FF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57"/>
    <w:rsid w:val="00022E3D"/>
    <w:rsid w:val="00083BD9"/>
    <w:rsid w:val="000E4A03"/>
    <w:rsid w:val="001B41B9"/>
    <w:rsid w:val="00395119"/>
    <w:rsid w:val="004A2574"/>
    <w:rsid w:val="00534A3B"/>
    <w:rsid w:val="005D30FF"/>
    <w:rsid w:val="00630BA7"/>
    <w:rsid w:val="006A5A88"/>
    <w:rsid w:val="006C5F4F"/>
    <w:rsid w:val="007C397E"/>
    <w:rsid w:val="008F545D"/>
    <w:rsid w:val="00B301B0"/>
    <w:rsid w:val="00B43044"/>
    <w:rsid w:val="00B54757"/>
    <w:rsid w:val="00B67CE9"/>
    <w:rsid w:val="00BD4F8B"/>
    <w:rsid w:val="00CD05E2"/>
    <w:rsid w:val="00D12A1A"/>
    <w:rsid w:val="00D7755E"/>
    <w:rsid w:val="00DE79BE"/>
    <w:rsid w:val="00E450DB"/>
    <w:rsid w:val="00E66E3B"/>
    <w:rsid w:val="00F60C18"/>
    <w:rsid w:val="00F97F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63711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75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75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B9CDE5-7F74-45BB-AE14-1CDD57953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Pilarsky</dc:creator>
  <cp:lastModifiedBy>Michael Barrett</cp:lastModifiedBy>
  <cp:revision>2</cp:revision>
  <cp:lastPrinted>2013-03-27T22:21:00Z</cp:lastPrinted>
  <dcterms:created xsi:type="dcterms:W3CDTF">2013-10-24T17:54:00Z</dcterms:created>
  <dcterms:modified xsi:type="dcterms:W3CDTF">2013-10-24T17:54:00Z</dcterms:modified>
</cp:coreProperties>
</file>